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0F499" w14:textId="77777777" w:rsidR="00D64401" w:rsidRDefault="00D64401" w:rsidP="00D64401">
      <w:pPr>
        <w:pStyle w:val="Heading1"/>
      </w:pPr>
      <w:r>
        <w:t xml:space="preserve">Supplementary </w:t>
      </w:r>
    </w:p>
    <w:p w14:paraId="5744734A" w14:textId="77777777" w:rsidR="00D64401" w:rsidRDefault="00D64401" w:rsidP="00D64401">
      <w:pPr>
        <w:spacing w:line="259" w:lineRule="auto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807B253" w14:textId="77777777" w:rsidR="00D64401" w:rsidRDefault="00D64401" w:rsidP="00D64401">
      <w:pPr>
        <w:pStyle w:val="Caption"/>
        <w:keepNext/>
        <w:spacing w:after="0"/>
      </w:pPr>
      <w:r>
        <w:lastRenderedPageBreak/>
        <w:t>Table S1- Components of the knee adduction moment at 1</w:t>
      </w:r>
      <w:r w:rsidRPr="00C44EF0">
        <w:rPr>
          <w:vertAlign w:val="superscript"/>
        </w:rPr>
        <w:t>st</w:t>
      </w:r>
      <w:r>
        <w:t xml:space="preserve"> and 2</w:t>
      </w:r>
      <w:r w:rsidRPr="00C44EF0">
        <w:rPr>
          <w:vertAlign w:val="superscript"/>
        </w:rPr>
        <w:t>nd</w:t>
      </w:r>
      <w:r>
        <w:t xml:space="preserve"> peaks and impulse for healthy group walking with/without brace and patient group for three different speeds of walking. Data in the first three columns are presented as mean ± SD of the average of 10 gait cycles for each subject and walking condition. The last column reports the mean (95% confidence interval) of the difference between healthy with/without brace and healthy/patient, extracted from the linear mixed-effects models adjusted for walking speed. *: significant difference with self-selected speed within the same group (healthy/patient) and same condition (with/without brace). </w:t>
      </w:r>
      <w:r w:rsidRPr="00324484">
        <w:rPr>
          <w:rFonts w:ascii="Calibri" w:eastAsia="Times New Roman" w:hAnsi="Calibri" w:cs="Calibri"/>
          <w:color w:val="000000"/>
        </w:rPr>
        <w:t>ᶤ</w:t>
      </w:r>
      <w:r>
        <w:rPr>
          <w:rFonts w:ascii="Calibri" w:eastAsia="Times New Roman" w:hAnsi="Calibri" w:cs="Calibri"/>
          <w:color w:val="000000"/>
        </w:rPr>
        <w:t xml:space="preserve">: </w:t>
      </w:r>
      <w:r>
        <w:t xml:space="preserve">significant difference (p&lt;0.05) between healthy with/without brace adjusted for walking speed. </w:t>
      </w:r>
      <w:r w:rsidRPr="00324484">
        <w:rPr>
          <w:rFonts w:ascii="Calibri" w:eastAsia="Times New Roman" w:hAnsi="Calibri" w:cs="Calibri"/>
          <w:color w:val="000000"/>
        </w:rPr>
        <w:t>꙳</w:t>
      </w:r>
      <w:r w:rsidRPr="00F05E8D">
        <w:t>:</w:t>
      </w:r>
      <w:r>
        <w:t xml:space="preserve"> significant difference (p&lt;0.05) between healthy/patient adjusted for walking speed.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498"/>
        <w:gridCol w:w="630"/>
        <w:gridCol w:w="1791"/>
        <w:gridCol w:w="1416"/>
        <w:gridCol w:w="1606"/>
        <w:gridCol w:w="1244"/>
        <w:gridCol w:w="2086"/>
      </w:tblGrid>
      <w:tr w:rsidR="00D64401" w:rsidRPr="002B637B" w14:paraId="607C842D" w14:textId="77777777" w:rsidTr="006131A4">
        <w:trPr>
          <w:trHeight w:val="210"/>
        </w:trPr>
        <w:tc>
          <w:tcPr>
            <w:tcW w:w="492" w:type="dxa"/>
            <w:shd w:val="clear" w:color="auto" w:fill="auto"/>
            <w:textDirection w:val="btLr"/>
            <w:vAlign w:val="center"/>
            <w:hideMark/>
          </w:tcPr>
          <w:p w14:paraId="5A510F3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C09A2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1E68B5B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47CFD18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low </w:t>
            </w:r>
          </w:p>
          <w:p w14:paraId="2A06762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606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4EFC0B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elf-selected </w:t>
            </w:r>
            <w:proofErr w:type="spell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4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CC0DA5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Fast </w:t>
            </w:r>
            <w:proofErr w:type="spell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086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D84F560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ifference </w:t>
            </w:r>
          </w:p>
          <w:p w14:paraId="50C63F7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</w:t>
            </w: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D64401" w:rsidRPr="002B637B" w14:paraId="3B6B7DF7" w14:textId="77777777" w:rsidTr="006131A4">
        <w:trPr>
          <w:trHeight w:val="230"/>
        </w:trPr>
        <w:tc>
          <w:tcPr>
            <w:tcW w:w="492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E7A00B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st</w:t>
            </w:r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ak (% </w:t>
            </w:r>
            <w:proofErr w:type="spellStart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  <w:proofErr w:type="spellEnd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  <w:proofErr w:type="spellStart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Ht</w:t>
            </w:r>
            <w:proofErr w:type="spellEnd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30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F39CD7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91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4AB97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C77E4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±0.36*</w:t>
            </w:r>
          </w:p>
        </w:tc>
        <w:tc>
          <w:tcPr>
            <w:tcW w:w="160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4402A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±0.35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273FA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9±0.42*</w:t>
            </w:r>
          </w:p>
        </w:tc>
        <w:tc>
          <w:tcPr>
            <w:tcW w:w="208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C1A1D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699E47D8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5CC4F0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00F21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47D28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152135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9±0.35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4BDBA9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5±0.4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DAC161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5±0.5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DD89A2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[0.17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25]ᶤ</w:t>
            </w:r>
            <w:proofErr w:type="gramEnd"/>
          </w:p>
        </w:tc>
      </w:tr>
      <w:tr w:rsidR="00D64401" w:rsidRPr="002B637B" w14:paraId="389298A1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8371177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73A606ED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364A650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74D1A6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±0.30*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3FB15B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9±0.34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27C288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7±0.36*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02C8FB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[0.06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6]꙳</w:t>
            </w:r>
            <w:proofErr w:type="gramEnd"/>
          </w:p>
        </w:tc>
      </w:tr>
      <w:tr w:rsidR="00D64401" w:rsidRPr="002B637B" w14:paraId="4E1E29D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AF62BF5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013D2F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4EC33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615E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±0.73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2244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±0.83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7921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±0.93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BBAE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6615D8EE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638E1BB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F38AE6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86AB5C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568C67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±0.86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F924EC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±1.0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E4B45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±1.1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2E7EA5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5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61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]ᶤ</w:t>
            </w:r>
          </w:p>
        </w:tc>
      </w:tr>
      <w:tr w:rsidR="00D64401" w:rsidRPr="002B637B" w14:paraId="5A3CDEB2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F300DAE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189C9A5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E09751D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BDEBFE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2±0.56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B7445F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5±0.71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6AC56F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7±1.00*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C920E5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6[1.67,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85]꙳</w:t>
            </w:r>
            <w:proofErr w:type="gramEnd"/>
          </w:p>
        </w:tc>
      </w:tr>
      <w:tr w:rsidR="00D64401" w:rsidRPr="002B637B" w14:paraId="2DF15F4C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C382A4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B9E66A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9527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C7C0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±0.62*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F4DF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±0.69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E0D3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±0.63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EAC3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4352AB38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FE1AB9F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F81B167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F909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1D9BD7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±0.64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946D10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±0.8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CCCEB7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±0.94*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C72988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[-0.08,0.02]</w:t>
            </w:r>
          </w:p>
        </w:tc>
      </w:tr>
      <w:tr w:rsidR="00D64401" w:rsidRPr="002B637B" w14:paraId="1F1BF21A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57F48F3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F1E88AB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16DBB4D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9B72EC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±0.22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38A257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±0.29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5CB2CC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±0.34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E81A82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3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78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]꙳</w:t>
            </w:r>
          </w:p>
        </w:tc>
      </w:tr>
      <w:tr w:rsidR="00D64401" w:rsidRPr="002B637B" w14:paraId="2E273D2C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E23897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5C7E29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090A8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A6BD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±0.26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8568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±0.24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D164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±0.26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D287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6B2B6F7E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2627AD5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70EF98D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88443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AAE532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±0.2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CB85F6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±0.1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30A54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±0.27*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D4214F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[0.13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7]ᶤ</w:t>
            </w:r>
            <w:proofErr w:type="gramEnd"/>
          </w:p>
        </w:tc>
      </w:tr>
      <w:tr w:rsidR="00D64401" w:rsidRPr="002B637B" w14:paraId="243B67A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C61294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679C0BE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7E4102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34CFE9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±0.17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BD0A17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3±0.19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DCFBA5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±0.12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52D41A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8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]꙳</w:t>
            </w:r>
          </w:p>
        </w:tc>
      </w:tr>
      <w:tr w:rsidR="00D64401" w:rsidRPr="002B637B" w14:paraId="409FC8B4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605157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144F5D" w14:textId="77777777" w:rsidR="00D64401" w:rsidRPr="006C7618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6C76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AM</w:t>
            </w:r>
            <w:r w:rsidRPr="006C76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dGRV</w:t>
            </w:r>
            <w:proofErr w:type="spellEnd"/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58F4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6979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2±0.55*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2854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6±0.68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FAD3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7±0.80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E84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09BFF6EA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CE38438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F544896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18013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04B541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8±0.52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4E59B2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7±0.6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77DBB7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4±0.72*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D8DF36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27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]ᶤ</w:t>
            </w:r>
          </w:p>
        </w:tc>
      </w:tr>
      <w:tr w:rsidR="00D64401" w:rsidRPr="002B637B" w14:paraId="2122777B" w14:textId="77777777" w:rsidTr="006131A4">
        <w:trPr>
          <w:trHeight w:val="230"/>
        </w:trPr>
        <w:tc>
          <w:tcPr>
            <w:tcW w:w="49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70147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CE38E6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5469D2AE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7AC4324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7±0.53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53C8C7A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0±0.76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58A0E63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6±1.06*</w:t>
            </w:r>
          </w:p>
        </w:tc>
        <w:tc>
          <w:tcPr>
            <w:tcW w:w="2086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2FAD299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[0.89,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7]꙳</w:t>
            </w:r>
            <w:proofErr w:type="gramEnd"/>
          </w:p>
        </w:tc>
      </w:tr>
      <w:tr w:rsidR="00D64401" w:rsidRPr="002B637B" w14:paraId="1AA7F477" w14:textId="77777777" w:rsidTr="006131A4">
        <w:trPr>
          <w:trHeight w:val="230"/>
        </w:trPr>
        <w:tc>
          <w:tcPr>
            <w:tcW w:w="49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4E5E6F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d</w:t>
            </w:r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ak (% </w:t>
            </w:r>
            <w:proofErr w:type="spellStart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Bw</w:t>
            </w:r>
            <w:proofErr w:type="spellEnd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  <w:proofErr w:type="spellStart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Ht</w:t>
            </w:r>
            <w:proofErr w:type="spellEnd"/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899D5E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6FF34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968D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±0.54*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18297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6±0.56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AC15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1±0.67*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933E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2C4EFD8F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85A35C6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7CDBDC6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654C2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71E6BD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8±0.49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51B2CD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±0.6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E94B80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2±0.65*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1A64E91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[-0.00,0.08]</w:t>
            </w:r>
          </w:p>
        </w:tc>
      </w:tr>
      <w:tr w:rsidR="00D64401" w:rsidRPr="002B637B" w14:paraId="14414754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D62277F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9921717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48CB32F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4C2E62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7±0.29*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0403EBA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3±0.37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573B00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4±0.46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234878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[-0.01,0.12]</w:t>
            </w:r>
          </w:p>
        </w:tc>
      </w:tr>
      <w:tr w:rsidR="00D64401" w:rsidRPr="002B637B" w14:paraId="716FAF28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75A14D8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DE6634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3BA87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7742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1±0.86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FF55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±0.99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3742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±1.15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C4CE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3DEDEA55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49F7EED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5D52B6E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FF2ED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947516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±1.11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009C3A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±1.2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1A3366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±1.20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D6B06B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6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93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]ᶤ</w:t>
            </w:r>
          </w:p>
        </w:tc>
      </w:tr>
      <w:tr w:rsidR="00D64401" w:rsidRPr="002B637B" w14:paraId="34CC738C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B439F4F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C439123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723B3DE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FB848C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4±0.57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BCCE12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9±0.66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DE7178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3±0.66*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57E2E8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0[1.81,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98]꙳</w:t>
            </w:r>
            <w:proofErr w:type="gramEnd"/>
          </w:p>
        </w:tc>
      </w:tr>
      <w:tr w:rsidR="00D64401" w:rsidRPr="002B637B" w14:paraId="2315115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2798EA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62CA34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3FA7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B9AD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±0.21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F0EA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±0.30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1141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±0.32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BF1B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0AD05E82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A47D760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11E7FB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6D42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8D6480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±0.2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F96A05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±0.3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0921B5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±0.3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02FF4D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[-0.09,0.00]</w:t>
            </w:r>
          </w:p>
        </w:tc>
      </w:tr>
      <w:tr w:rsidR="00D64401" w:rsidRPr="002B637B" w14:paraId="6544595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6C64D82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0985B7B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FFA3CD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DFD2F6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±0.30*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50FF20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±0.34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FC4190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±0.43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1012DB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[0.05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6]꙳</w:t>
            </w:r>
            <w:proofErr w:type="gramEnd"/>
          </w:p>
        </w:tc>
      </w:tr>
      <w:tr w:rsidR="00D64401" w:rsidRPr="002B637B" w14:paraId="4A8A0301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A253D5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AF3CC6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B4FAC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C47D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±1.09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D9C9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±1.19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DF6C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±1.28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0C53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4627D026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BA2102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352C3B9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B46FB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C4EDC8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±1.24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8702E7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±1.3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2B3873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±1.5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2C57FA3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[0.61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72]ᶤ</w:t>
            </w:r>
            <w:proofErr w:type="gramEnd"/>
          </w:p>
        </w:tc>
      </w:tr>
      <w:tr w:rsidR="00D64401" w:rsidRPr="002B637B" w14:paraId="1DF2C6B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069216B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5C33B0A7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60CEC02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8C6DBD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7±0.59*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FEBF1F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3±0.74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9AF439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2±0.72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3BFBE4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5[-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5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]꙳</w:t>
            </w:r>
          </w:p>
        </w:tc>
      </w:tr>
      <w:tr w:rsidR="00D64401" w:rsidRPr="002B637B" w14:paraId="47DF9EE7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5BF15B5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B07A74" w14:textId="77777777" w:rsidR="00D64401" w:rsidRPr="006C7618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76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AM</w:t>
            </w:r>
            <w:r w:rsidRPr="006C76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dGRV</w:t>
            </w:r>
            <w:proofErr w:type="spellEnd"/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66260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8B32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2±0.68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C999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9±0.79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CC37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4±0.84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494D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72594416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8DFDBBC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EFD9F06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AA052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275161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6±0.7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0DC97C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7±0.7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9B805C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1±0.9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73C1F17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26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]ᶤ</w:t>
            </w:r>
          </w:p>
        </w:tc>
      </w:tr>
      <w:tr w:rsidR="00D64401" w:rsidRPr="002B637B" w14:paraId="7325C20E" w14:textId="77777777" w:rsidTr="006131A4">
        <w:trPr>
          <w:trHeight w:val="230"/>
        </w:trPr>
        <w:tc>
          <w:tcPr>
            <w:tcW w:w="49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95E285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200320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6124B14C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57B2A62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3±0.60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7B9DBF9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9±0.67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6DCC33B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6±0.79*</w:t>
            </w:r>
          </w:p>
        </w:tc>
        <w:tc>
          <w:tcPr>
            <w:tcW w:w="2086" w:type="dxa"/>
            <w:tcBorders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4DE8B2F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1[0.91,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0]꙳</w:t>
            </w:r>
            <w:proofErr w:type="gramEnd"/>
          </w:p>
        </w:tc>
      </w:tr>
      <w:tr w:rsidR="00D64401" w:rsidRPr="002B637B" w14:paraId="4506847A" w14:textId="77777777" w:rsidTr="006131A4">
        <w:trPr>
          <w:trHeight w:val="230"/>
        </w:trPr>
        <w:tc>
          <w:tcPr>
            <w:tcW w:w="49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92929E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CH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</w:rPr>
              <w:t>KAM Impulse</w:t>
            </w: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lang w:val="de-CH"/>
              </w:rPr>
              <w:t xml:space="preserve"> (% Bw*Ht*S)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0F70DF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9DAB3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7EE0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±0.24*</w:t>
            </w:r>
          </w:p>
        </w:tc>
        <w:tc>
          <w:tcPr>
            <w:tcW w:w="16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2623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±0.22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DFD1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±0.22*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534EE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0879F529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6151BA2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2D1CB2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6A6A16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E74913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±0.22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8F34F1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±0.2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92EA92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±0.19*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E1B4D8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[0.05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9]ᶤ</w:t>
            </w:r>
            <w:proofErr w:type="gramEnd"/>
          </w:p>
        </w:tc>
      </w:tr>
      <w:tr w:rsidR="00D64401" w:rsidRPr="002B637B" w14:paraId="0855F647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9BED373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8C2CD67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44EAE1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979F26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±0.16*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656881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±0.13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0B0505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±0.14*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707265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[0.03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8]꙳</w:t>
            </w:r>
            <w:proofErr w:type="gramEnd"/>
          </w:p>
        </w:tc>
      </w:tr>
      <w:tr w:rsidR="00D64401" w:rsidRPr="002B637B" w14:paraId="23B1E8E2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4D5B72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DFC681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CF285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A832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±0.56*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6D6F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±0.41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2CE5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±0.40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2304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2EF759D9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B3FF393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F70478F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762E36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DD7B1B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±0.64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6C9D37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±0.5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7C213C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±0.43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6B7CD4A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5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39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]ᶤ</w:t>
            </w:r>
          </w:p>
        </w:tc>
      </w:tr>
      <w:tr w:rsidR="00D64401" w:rsidRPr="002B637B" w14:paraId="4AA58E81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23E9672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161E919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DC44990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E46EEE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3±0.32*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247183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±0.29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C78ADB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±0.28*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CAD97C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[0.93,1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1]꙳</w:t>
            </w:r>
            <w:proofErr w:type="gramEnd"/>
          </w:p>
        </w:tc>
      </w:tr>
      <w:tr w:rsidR="00D64401" w:rsidRPr="002B637B" w14:paraId="4DE1AC2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C58CE71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F4AE41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DA7FE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26D7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±0.18*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EAF9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±0.18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4397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±0.14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E11E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03F6C7CA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5970B58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E9B165E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60776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84928B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±0.20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9AAB43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±0.1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4D0785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±0.17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5CA6BEE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[-0.04,0.00]</w:t>
            </w:r>
          </w:p>
        </w:tc>
      </w:tr>
      <w:tr w:rsidR="00D64401" w:rsidRPr="002B637B" w14:paraId="2670BBE4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D5B4D6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2B4302C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5A8C8B8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72938A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±0.14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36F113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±0.13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6F568A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±0.14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FBD263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8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]꙳</w:t>
            </w:r>
          </w:p>
        </w:tc>
      </w:tr>
      <w:tr w:rsidR="00D64401" w:rsidRPr="002B637B" w14:paraId="3D1611E4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DE4E97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DDCA61" w14:textId="77777777" w:rsidR="00D64401" w:rsidRPr="00487EDF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9DC02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9FA5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±0.39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6A01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±0.34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9930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±0.30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AAEF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05E04097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2B93677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66B3684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74424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99DD8E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±0.4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7977FE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±0.3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A133E5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±0.32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4F4ADBD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[0.19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22]ᶤ</w:t>
            </w:r>
            <w:proofErr w:type="gramEnd"/>
          </w:p>
        </w:tc>
      </w:tr>
      <w:tr w:rsidR="00D64401" w:rsidRPr="002B637B" w14:paraId="0793CCC4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71A9BE7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2DBA57E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F688B91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8BF2DB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0±0.24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94A935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7±0.25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D04193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1±0.20*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149642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2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35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]꙳</w:t>
            </w:r>
          </w:p>
        </w:tc>
      </w:tr>
      <w:tr w:rsidR="00D64401" w:rsidRPr="002B637B" w14:paraId="36A86E24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C232F3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D6B9F9" w14:textId="77777777" w:rsidR="00D64401" w:rsidRPr="006C7618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76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AM</w:t>
            </w:r>
            <w:r w:rsidRPr="006C76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dGRV</w:t>
            </w:r>
            <w:proofErr w:type="spellEnd"/>
          </w:p>
        </w:tc>
        <w:tc>
          <w:tcPr>
            <w:tcW w:w="1791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98EB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5466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±0.55*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B505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±0.33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5C87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±0.30*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7385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64401" w:rsidRPr="002B637B" w14:paraId="3174D32D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6963883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C02E6D5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E734A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 (Brace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079A5B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±0.50*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5D824E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±0.3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00D1C5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±0.28*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14:paraId="3206298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[-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13,-</w:t>
            </w:r>
            <w:proofErr w:type="gram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]ᶤ</w:t>
            </w:r>
          </w:p>
        </w:tc>
      </w:tr>
      <w:tr w:rsidR="00D64401" w:rsidRPr="002B637B" w14:paraId="1CBEC943" w14:textId="77777777" w:rsidTr="006131A4">
        <w:trPr>
          <w:trHeight w:val="230"/>
        </w:trPr>
        <w:tc>
          <w:tcPr>
            <w:tcW w:w="492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9D62DB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3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8A5243E" w14:textId="77777777" w:rsidR="00D64401" w:rsidRPr="006C7618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1" w:type="dxa"/>
            <w:tcBorders>
              <w:left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526C3909" w14:textId="77777777" w:rsidR="00D64401" w:rsidRPr="00487EDF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87ED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16" w:type="dxa"/>
            <w:shd w:val="clear" w:color="000000" w:fill="FCE4D6"/>
            <w:noWrap/>
            <w:vAlign w:val="bottom"/>
            <w:hideMark/>
          </w:tcPr>
          <w:p w14:paraId="1CD4F84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7±0.31*</w:t>
            </w:r>
          </w:p>
        </w:tc>
        <w:tc>
          <w:tcPr>
            <w:tcW w:w="1606" w:type="dxa"/>
            <w:shd w:val="clear" w:color="000000" w:fill="FCE4D6"/>
            <w:noWrap/>
            <w:vAlign w:val="bottom"/>
            <w:hideMark/>
          </w:tcPr>
          <w:p w14:paraId="31462FE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3±0.32</w:t>
            </w:r>
          </w:p>
        </w:tc>
        <w:tc>
          <w:tcPr>
            <w:tcW w:w="1244" w:type="dxa"/>
            <w:shd w:val="clear" w:color="000000" w:fill="FCE4D6"/>
            <w:noWrap/>
            <w:vAlign w:val="bottom"/>
            <w:hideMark/>
          </w:tcPr>
          <w:p w14:paraId="6CA8CF3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1±0.32*</w:t>
            </w:r>
          </w:p>
        </w:tc>
        <w:tc>
          <w:tcPr>
            <w:tcW w:w="2086" w:type="dxa"/>
            <w:shd w:val="clear" w:color="000000" w:fill="FCE4D6"/>
            <w:noWrap/>
            <w:vAlign w:val="bottom"/>
            <w:hideMark/>
          </w:tcPr>
          <w:p w14:paraId="23234FF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[0.50,0.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60]꙳</w:t>
            </w:r>
            <w:proofErr w:type="gramEnd"/>
          </w:p>
        </w:tc>
      </w:tr>
    </w:tbl>
    <w:p w14:paraId="5E3BDAB7" w14:textId="77777777" w:rsidR="00D64401" w:rsidRDefault="00D64401" w:rsidP="00D64401">
      <w:pPr>
        <w:jc w:val="left"/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39429458" w14:textId="77777777" w:rsidR="00D64401" w:rsidRDefault="00D64401" w:rsidP="00D64401">
      <w:pPr>
        <w:pStyle w:val="Caption"/>
        <w:keepNext/>
        <w:spacing w:after="0"/>
      </w:pPr>
      <w:r>
        <w:lastRenderedPageBreak/>
        <w:t>Table S2- Biomechanical factors at 1</w:t>
      </w:r>
      <w:r w:rsidRPr="00831126">
        <w:rPr>
          <w:vertAlign w:val="superscript"/>
        </w:rPr>
        <w:t>st</w:t>
      </w:r>
      <w:r>
        <w:t xml:space="preserve"> and 2</w:t>
      </w:r>
      <w:r w:rsidRPr="00831126">
        <w:rPr>
          <w:vertAlign w:val="superscript"/>
        </w:rPr>
        <w:t>nd</w:t>
      </w:r>
      <w:r>
        <w:t xml:space="preserve"> peak. Data in the first three columns are presented as mean ±SD. The last column reports the mean (95% confidence interval) of the difference between healthy with/without brace and healthy/patient, extracted from the linear mixed-effects models adjusted for walking speed.</w:t>
      </w:r>
    </w:p>
    <w:p w14:paraId="4A41C318" w14:textId="77777777" w:rsidR="00D64401" w:rsidRPr="00757E76" w:rsidRDefault="00D64401" w:rsidP="00D64401">
      <w:pPr>
        <w:pStyle w:val="Caption"/>
        <w:keepNext/>
        <w:spacing w:after="0"/>
      </w:pPr>
      <w:proofErr w:type="spellStart"/>
      <w:r>
        <w:t>GRFv</w:t>
      </w:r>
      <w:proofErr w:type="spellEnd"/>
      <w:r>
        <w:t xml:space="preserve">: vertical ground reaction force, </w:t>
      </w:r>
      <w:proofErr w:type="spellStart"/>
      <w:r>
        <w:t>GRFml</w:t>
      </w:r>
      <w:proofErr w:type="spellEnd"/>
      <w:r>
        <w:t xml:space="preserve">: mediolateral ground reaction force, </w:t>
      </w:r>
      <w:proofErr w:type="spellStart"/>
      <w:r>
        <w:t>COPml</w:t>
      </w:r>
      <w:proofErr w:type="spellEnd"/>
      <w:r>
        <w:t>: mediolateral position of center of pressure in foot frame, FPTA: Frontal plane tibia angle, FPA: Foot progression angle.</w:t>
      </w:r>
    </w:p>
    <w:p w14:paraId="57E6425D" w14:textId="77777777" w:rsidR="00D64401" w:rsidRPr="00B0524D" w:rsidRDefault="00D64401" w:rsidP="00D64401">
      <w:pPr>
        <w:pStyle w:val="Caption"/>
        <w:keepNext/>
        <w:spacing w:after="0"/>
      </w:pPr>
      <w:r>
        <w:t xml:space="preserve">*: significant difference with self-selected speed within the same group (healthy/patient) and same condition (with/without brace). </w:t>
      </w:r>
      <w:r w:rsidRPr="00324484">
        <w:rPr>
          <w:rFonts w:ascii="Calibri" w:eastAsia="Times New Roman" w:hAnsi="Calibri" w:cs="Calibri"/>
          <w:color w:val="000000"/>
        </w:rPr>
        <w:t>ᶤ</w:t>
      </w:r>
      <w:r>
        <w:rPr>
          <w:rFonts w:ascii="Calibri" w:eastAsia="Times New Roman" w:hAnsi="Calibri" w:cs="Calibri"/>
          <w:color w:val="000000"/>
        </w:rPr>
        <w:t xml:space="preserve">: </w:t>
      </w:r>
      <w:r>
        <w:t xml:space="preserve">significant difference (p&lt;0.05) between healthy with/without brace adjusted for walking speed. </w:t>
      </w:r>
      <w:r w:rsidRPr="00A36CA6">
        <w:t>꙳</w:t>
      </w:r>
      <w:r w:rsidRPr="00F05E8D">
        <w:t>:</w:t>
      </w:r>
      <w:r>
        <w:t xml:space="preserve"> significant difference (p&lt;0.05) between healthy/patient adjusted for walking speed.</w:t>
      </w:r>
    </w:p>
    <w:tbl>
      <w:tblPr>
        <w:tblW w:w="9277" w:type="dxa"/>
        <w:tblLook w:val="04A0" w:firstRow="1" w:lastRow="0" w:firstColumn="1" w:lastColumn="0" w:noHBand="0" w:noVBand="1"/>
      </w:tblPr>
      <w:tblGrid>
        <w:gridCol w:w="654"/>
        <w:gridCol w:w="724"/>
        <w:gridCol w:w="1419"/>
        <w:gridCol w:w="1429"/>
        <w:gridCol w:w="1620"/>
        <w:gridCol w:w="1327"/>
        <w:gridCol w:w="2104"/>
      </w:tblGrid>
      <w:tr w:rsidR="00D64401" w:rsidRPr="002B637B" w14:paraId="43C42960" w14:textId="77777777" w:rsidTr="006131A4">
        <w:trPr>
          <w:trHeight w:val="248"/>
        </w:trPr>
        <w:tc>
          <w:tcPr>
            <w:tcW w:w="654" w:type="dxa"/>
            <w:shd w:val="clear" w:color="auto" w:fill="auto"/>
            <w:textDirection w:val="btLr"/>
            <w:vAlign w:val="center"/>
            <w:hideMark/>
          </w:tcPr>
          <w:p w14:paraId="378CD10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3C2BA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F634FEE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FFE2205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low </w:t>
            </w:r>
          </w:p>
          <w:p w14:paraId="036BFB6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097588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elf-selected </w:t>
            </w:r>
            <w:proofErr w:type="spell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92C3E43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Fast </w:t>
            </w:r>
          </w:p>
          <w:p w14:paraId="215D568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10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4CE1A45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ifference </w:t>
            </w:r>
          </w:p>
          <w:p w14:paraId="41D281A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[</w:t>
            </w: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D64401" w:rsidRPr="002B637B" w14:paraId="0772FCE1" w14:textId="77777777" w:rsidTr="006131A4">
        <w:trPr>
          <w:trHeight w:val="272"/>
        </w:trPr>
        <w:tc>
          <w:tcPr>
            <w:tcW w:w="654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74159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</w:rPr>
              <w:t>1st Peak</w:t>
            </w:r>
          </w:p>
        </w:tc>
        <w:tc>
          <w:tcPr>
            <w:tcW w:w="724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6C901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Fv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</w:t>
            </w: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w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11E45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D531B5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3.8±5.5*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84C2C5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3.6±5.3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D4D389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25.0±7.9*</w:t>
            </w:r>
          </w:p>
        </w:tc>
        <w:tc>
          <w:tcPr>
            <w:tcW w:w="21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6806A1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09467E53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15BF54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FDD0E0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F80E6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16B0E26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2.8±5.0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AEA642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3.0±10.1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D112B1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23.3±11.5*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6AF2C6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2.1[-2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9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2]ᶤ</w:t>
            </w:r>
          </w:p>
        </w:tc>
      </w:tr>
      <w:tr w:rsidR="00D64401" w:rsidRPr="002B637B" w14:paraId="5D984782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068FE02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6E573F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B9F5BB2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1B8D8AA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97.5±3.7*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200C7A4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2.6±6.5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19BC320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3.4±10.7*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63D781B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7.3[-8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3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3]꙳</w:t>
            </w:r>
          </w:p>
        </w:tc>
      </w:tr>
      <w:tr w:rsidR="00D64401" w:rsidRPr="002B637B" w14:paraId="554DBB58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5FC33FF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639B7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Fml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</w:t>
            </w: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w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4F4E2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7579D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.1±1.3*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D11BB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0±1.2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21A5D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8±1.5*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E4A2F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400B8C64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22190D57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6218B7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F1071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5156A73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.8±1.2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593BC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0±1.6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E57ED0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4±1.8*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E2C2EC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7[0.5,0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8]ᶤ</w:t>
            </w:r>
            <w:proofErr w:type="gramEnd"/>
          </w:p>
        </w:tc>
      </w:tr>
      <w:tr w:rsidR="00D64401" w:rsidRPr="002B637B" w14:paraId="387C71C9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615BB16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5AB6FDE7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93768A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1DB5969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.3±1.0*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5A5E2DB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1±1.2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6A0C94A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7±1.2*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7FB0B0D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3[0.1,0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]꙳</w:t>
            </w:r>
            <w:proofErr w:type="gramEnd"/>
          </w:p>
        </w:tc>
      </w:tr>
      <w:tr w:rsidR="00D64401" w:rsidRPr="002B637B" w14:paraId="01A61AF4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925EB7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C7C81D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Pml</w:t>
            </w:r>
            <w:proofErr w:type="spellEnd"/>
          </w:p>
          <w:p w14:paraId="3154F91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4F186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12796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.4±9.8*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C8F29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2.6±9.4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10245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4.4±8.4*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4FC78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4369E83E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C64A9C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CD123E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5B7BEF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36AE54F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.7±11.6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8FD889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3.8±11.9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16D663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5.3±12.7*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CF80F2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0.3[-1.1,0.5]</w:t>
            </w:r>
          </w:p>
        </w:tc>
      </w:tr>
      <w:tr w:rsidR="00D64401" w:rsidRPr="002B637B" w14:paraId="570C9403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0FF5848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EEAA01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A0D7032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30960B2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5±4.1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07369A9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0.3±4.9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54D5F21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0±5.0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2EB4542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11.4[-12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3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.5]꙳</w:t>
            </w:r>
          </w:p>
        </w:tc>
      </w:tr>
      <w:tr w:rsidR="00D64401" w:rsidRPr="002B637B" w14:paraId="7CA277CB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8971401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E726D4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PA </w:t>
            </w:r>
          </w:p>
          <w:p w14:paraId="1CC9834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Deg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D58B5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0120D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4±7.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56F46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2±6.8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EC360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0.1±6.7*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E2173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7FF1FE9D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FDA9D0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0C6942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2D31DE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29DEEBD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2.6±8.2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0B56E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3.4±7.7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61198B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3.9±7.6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C1B575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3.9[-4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2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3.6]ᶤ</w:t>
            </w:r>
          </w:p>
        </w:tc>
      </w:tr>
      <w:tr w:rsidR="00D64401" w:rsidRPr="002B637B" w14:paraId="72A500CE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1C1C9B8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026454E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E1A49E8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3192434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8±4.4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532B287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7.2±5.1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39BB85B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7±4.9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6A05915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5[5.9,7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]꙳</w:t>
            </w:r>
            <w:proofErr w:type="gramEnd"/>
          </w:p>
        </w:tc>
      </w:tr>
      <w:tr w:rsidR="00D64401" w:rsidRPr="002B637B" w14:paraId="29450DE7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F1CCF01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3E300E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T</w:t>
            </w: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  <w:p w14:paraId="1FC668F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Deg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B6C54C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BBB31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8±1.7*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D2B2A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4±1.7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1C921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2±1.8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1CC1D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6A43B4C7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933249E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A10A91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40CE9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43DFFE8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7±2.0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34E14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0.0±2.1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EB439C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0±2.0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318D22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1.1[-1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2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0]ᶤ</w:t>
            </w:r>
          </w:p>
        </w:tc>
      </w:tr>
      <w:tr w:rsidR="00D64401" w:rsidRPr="002B637B" w14:paraId="6A3EFA8B" w14:textId="77777777" w:rsidTr="006131A4">
        <w:trPr>
          <w:trHeight w:val="272"/>
        </w:trPr>
        <w:tc>
          <w:tcPr>
            <w:tcW w:w="65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7B2B7C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4001D3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5492C3F5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1D7472B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9±1.4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1761686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4±1.6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0EEE879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5±2.3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6FD5703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.1[3.9,4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3]꙳</w:t>
            </w:r>
            <w:proofErr w:type="gramEnd"/>
          </w:p>
        </w:tc>
      </w:tr>
      <w:tr w:rsidR="00D64401" w:rsidRPr="002B637B" w14:paraId="0BD3145F" w14:textId="77777777" w:rsidTr="006131A4">
        <w:trPr>
          <w:trHeight w:val="272"/>
        </w:trPr>
        <w:tc>
          <w:tcPr>
            <w:tcW w:w="65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1E9D6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</w:rPr>
              <w:t>2nd Peak</w:t>
            </w:r>
          </w:p>
        </w:tc>
        <w:tc>
          <w:tcPr>
            <w:tcW w:w="72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8982B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Fv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</w:t>
            </w: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w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94BF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947BF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6.3±5.9*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641A1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2.9±7.3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49545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9.3±9.9*</w:t>
            </w:r>
          </w:p>
        </w:tc>
        <w:tc>
          <w:tcPr>
            <w:tcW w:w="21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34ACB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002947D6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BC1280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C285745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8F903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1765C72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5.6±4.3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696D01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2.2±9.1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2B97B1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6.0±15.4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30B3E37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1.4[-2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4]ᶤ</w:t>
            </w:r>
          </w:p>
        </w:tc>
      </w:tr>
      <w:tr w:rsidR="00D64401" w:rsidRPr="002B637B" w14:paraId="0B51A76D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4AB591CB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2A6E34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476ADEEF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69F7481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2.5±3.3*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4E96AA2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06.8±5.7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050B3CD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11.8±9.0*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1B28E7C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4.0[-5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3.0]꙳</w:t>
            </w:r>
          </w:p>
        </w:tc>
      </w:tr>
      <w:tr w:rsidR="00D64401" w:rsidRPr="002B637B" w14:paraId="0E12DE53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5690AF0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98773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Fml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</w:t>
            </w: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w</w:t>
            </w:r>
            <w:proofErr w:type="spellEnd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3401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5F9A6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1±2.0*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B2999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5±2.0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B9FBB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.9±2.4*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FB2DA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601B1964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4E7BF4B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A24902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7A45F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78C9B7C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2±1.8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9B995D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6±2.2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55789C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0±2.4*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A4DA76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1[-0.0,0.3]</w:t>
            </w:r>
          </w:p>
        </w:tc>
      </w:tr>
      <w:tr w:rsidR="00D64401" w:rsidRPr="002B637B" w14:paraId="62AF0A79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AA9F36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4EBD411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633709C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0E73E1BF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2±0.9*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0EA8246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7±1.2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6388FF8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4±1.6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19BF807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1[-0.1,0.4]</w:t>
            </w:r>
          </w:p>
        </w:tc>
      </w:tr>
      <w:tr w:rsidR="00D64401" w:rsidRPr="002B637B" w14:paraId="5393F3FC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7031B03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428CF8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Pml</w:t>
            </w:r>
            <w:proofErr w:type="spellEnd"/>
          </w:p>
          <w:p w14:paraId="3D26CF2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E5C278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622B0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0±3.6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1925D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6±4.7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CDD72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2.4±4.9*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C43E3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10C2C3E8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E03FE3C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3D2F05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1A9F6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5A21FF5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1±4.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4E40B7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1±5.1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6159396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1±5.0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04CB929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0.5[-1.3,0.2]</w:t>
            </w:r>
          </w:p>
        </w:tc>
      </w:tr>
      <w:tr w:rsidR="00D64401" w:rsidRPr="002B637B" w14:paraId="3B5B5405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1AE25F18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7966DDF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A5DC95B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7B02A1AA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4±5.1*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2F00EF7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3.3±5.7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51EF9A0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.0±6.7</w:t>
            </w:r>
          </w:p>
        </w:tc>
        <w:tc>
          <w:tcPr>
            <w:tcW w:w="2104" w:type="dxa"/>
            <w:tcBorders>
              <w:bottom w:val="single" w:sz="8" w:space="0" w:color="auto"/>
            </w:tcBorders>
            <w:shd w:val="clear" w:color="000000" w:fill="FCE4D6"/>
            <w:noWrap/>
            <w:vAlign w:val="center"/>
          </w:tcPr>
          <w:p w14:paraId="6FF594D3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8[0.9,2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8]꙳</w:t>
            </w:r>
            <w:proofErr w:type="gramEnd"/>
          </w:p>
        </w:tc>
      </w:tr>
      <w:tr w:rsidR="00D64401" w:rsidRPr="002B637B" w14:paraId="6F756146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39B316EA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82D358" w14:textId="77777777" w:rsidR="00D64401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T</w:t>
            </w: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  <w:p w14:paraId="03F2A3A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C01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Deg)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BDDA3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0F265A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2.7±1.9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3243F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2.5±1.9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65DFC0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2.3±2.2</w:t>
            </w:r>
          </w:p>
        </w:tc>
        <w:tc>
          <w:tcPr>
            <w:tcW w:w="2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45A91C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64401" w:rsidRPr="002B637B" w14:paraId="565C6C73" w14:textId="77777777" w:rsidTr="006131A4">
        <w:trPr>
          <w:trHeight w:val="272"/>
        </w:trPr>
        <w:tc>
          <w:tcPr>
            <w:tcW w:w="654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521ACED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7F3A230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1FE1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y(</w:t>
            </w:r>
            <w:proofErr w:type="gramEnd"/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ace)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599D1BCE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1±2.4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B40A62B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2±2.5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A33B4E1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0.3±2.3</w:t>
            </w:r>
          </w:p>
        </w:tc>
        <w:tc>
          <w:tcPr>
            <w:tcW w:w="2104" w:type="dxa"/>
            <w:shd w:val="clear" w:color="auto" w:fill="auto"/>
            <w:noWrap/>
            <w:vAlign w:val="center"/>
          </w:tcPr>
          <w:p w14:paraId="2CAF2648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-1.8[-1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9,-</w:t>
            </w:r>
            <w:proofErr w:type="gramEnd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1.6]ᶤ</w:t>
            </w:r>
          </w:p>
        </w:tc>
      </w:tr>
      <w:tr w:rsidR="00D64401" w:rsidRPr="002B637B" w14:paraId="362A3C42" w14:textId="77777777" w:rsidTr="006131A4">
        <w:trPr>
          <w:trHeight w:val="272"/>
        </w:trPr>
        <w:tc>
          <w:tcPr>
            <w:tcW w:w="65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B95EE1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2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79B52F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CE4D6"/>
            <w:noWrap/>
            <w:vAlign w:val="bottom"/>
            <w:hideMark/>
          </w:tcPr>
          <w:p w14:paraId="34287E94" w14:textId="77777777" w:rsidR="00D64401" w:rsidRPr="002B637B" w:rsidRDefault="00D64401" w:rsidP="006131A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B63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108CB794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8±1.3*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016B6B02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4±1.4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10F4CEB9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6.4±1.4</w:t>
            </w:r>
          </w:p>
        </w:tc>
        <w:tc>
          <w:tcPr>
            <w:tcW w:w="2104" w:type="dxa"/>
            <w:tcBorders>
              <w:bottom w:val="single" w:sz="12" w:space="0" w:color="auto"/>
            </w:tcBorders>
            <w:shd w:val="clear" w:color="000000" w:fill="FCE4D6"/>
            <w:noWrap/>
            <w:vAlign w:val="center"/>
          </w:tcPr>
          <w:p w14:paraId="1AAB3C05" w14:textId="77777777" w:rsidR="00D64401" w:rsidRPr="002B637B" w:rsidRDefault="00D64401" w:rsidP="0061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4.3[4.2,4.</w:t>
            </w:r>
            <w:proofErr w:type="gramStart"/>
            <w:r w:rsidRPr="00F009B3">
              <w:rPr>
                <w:rFonts w:ascii="Calibri" w:hAnsi="Calibri" w:cs="Calibri"/>
                <w:color w:val="000000"/>
                <w:sz w:val="18"/>
                <w:szCs w:val="18"/>
              </w:rPr>
              <w:t>5]꙳</w:t>
            </w:r>
            <w:proofErr w:type="gramEnd"/>
          </w:p>
        </w:tc>
      </w:tr>
    </w:tbl>
    <w:p w14:paraId="0D568729" w14:textId="77777777" w:rsidR="00D64401" w:rsidRDefault="00D64401" w:rsidP="00D64401"/>
    <w:p w14:paraId="628FF4D4" w14:textId="77777777" w:rsidR="00583DCB" w:rsidRDefault="00583DCB"/>
    <w:sectPr w:rsidR="00583DCB" w:rsidSect="006C6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De2NLa0NLcwtjBS0lEKTi0uzszPAykwrAUAHlBafywAAAA="/>
  </w:docVars>
  <w:rsids>
    <w:rsidRoot w:val="00D64401"/>
    <w:rsid w:val="00312838"/>
    <w:rsid w:val="00583DCB"/>
    <w:rsid w:val="006C68F8"/>
    <w:rsid w:val="00875DF6"/>
    <w:rsid w:val="00D6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575DC"/>
  <w15:chartTrackingRefBased/>
  <w15:docId w15:val="{00D968C3-502E-4C05-8C5C-1020D7059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01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401"/>
    <w:pPr>
      <w:keepNext/>
      <w:keepLines/>
      <w:spacing w:before="240" w:after="0"/>
      <w:outlineLvl w:val="0"/>
    </w:pPr>
    <w:rPr>
      <w:rFonts w:ascii="Arial Black" w:eastAsiaTheme="majorEastAsia" w:hAnsi="Arial Black" w:cstheme="majorBidi"/>
      <w:b/>
      <w:color w:val="00206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401"/>
    <w:rPr>
      <w:rFonts w:ascii="Arial Black" w:eastAsiaTheme="majorEastAsia" w:hAnsi="Arial Black" w:cstheme="majorBidi"/>
      <w:b/>
      <w:color w:val="002060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644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6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asad Mina</dc:creator>
  <cp:keywords/>
  <dc:description/>
  <cp:lastModifiedBy>Baniasad Mina</cp:lastModifiedBy>
  <cp:revision>1</cp:revision>
  <dcterms:created xsi:type="dcterms:W3CDTF">2022-03-02T12:23:00Z</dcterms:created>
  <dcterms:modified xsi:type="dcterms:W3CDTF">2022-03-02T12:23:00Z</dcterms:modified>
</cp:coreProperties>
</file>